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8377" w14:textId="77777777" w:rsidR="00104CCD" w:rsidRDefault="00104CCD" w:rsidP="00104CCD">
      <w:pPr>
        <w:autoSpaceDE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2:</w:t>
      </w:r>
      <w:r>
        <w:rPr>
          <w:rFonts w:hint="eastAsia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anger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equencing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nel for </w:t>
      </w:r>
      <w:r>
        <w:rPr>
          <w:rFonts w:ascii="Times New Roman" w:hAnsi="Times New Roman" w:hint="eastAsia"/>
          <w:sz w:val="24"/>
          <w:szCs w:val="24"/>
        </w:rPr>
        <w:t>MPN</w:t>
      </w:r>
    </w:p>
    <w:tbl>
      <w:tblPr>
        <w:tblStyle w:val="a4"/>
        <w:tblW w:w="9494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417"/>
        <w:gridCol w:w="3405"/>
        <w:gridCol w:w="3402"/>
      </w:tblGrid>
      <w:tr w:rsidR="00104CCD" w14:paraId="15EBC8FC" w14:textId="77777777" w:rsidTr="00104CCD"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E6490" w14:textId="77777777" w:rsidR="00104CCD" w:rsidRDefault="00104CCD">
            <w:pPr>
              <w:spacing w:line="273" w:lineRule="auto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4DDBA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v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AF43F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orward primer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90042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</w:tr>
      <w:tr w:rsidR="00104CCD" w14:paraId="0095FC6D" w14:textId="77777777" w:rsidTr="00104CCD"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A1955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JAK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A84AD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d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93-621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0E6E6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GGGGTTTCCTCAGAACGTTGA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66B761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CACCTAGCTGTGATCCTGAAACT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</w:tr>
      <w:tr w:rsidR="00104CCD" w14:paraId="25CDE4A7" w14:textId="77777777" w:rsidTr="00104CC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1A290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JAK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344B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ons 505-54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1F9D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TCAAAGTTCAATGAGTTGACCCC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9DBC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CTTGAGAACTTGGGAGTTGCG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</w:tr>
      <w:tr w:rsidR="00104CCD" w14:paraId="02897C76" w14:textId="77777777" w:rsidTr="00104CCD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ACB6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AL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BE59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ons 350-390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A3C50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CACCAACGATGAGGCATACG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8BD0C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CAAAATCCACCCCAAATCCGAA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</w:tr>
      <w:tr w:rsidR="00104CCD" w14:paraId="58EEB446" w14:textId="77777777" w:rsidTr="00104CCD"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85B29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P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E18BF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ons 502-522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185B0A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CCGAAGTCTGACCCTTTTTGTC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947A7" w14:textId="77777777" w:rsidR="00104CCD" w:rsidRDefault="00104CCD">
            <w:pPr>
              <w:spacing w:line="273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′-</w:t>
            </w:r>
            <w:r>
              <w:rPr>
                <w:rFonts w:ascii="Times New Roman" w:hAnsi="Times New Roman"/>
                <w:sz w:val="18"/>
                <w:szCs w:val="18"/>
              </w:rPr>
              <w:t>TGTTAGAGTGTAAGGAGCCGC</w:t>
            </w: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-3′</w:t>
            </w:r>
          </w:p>
        </w:tc>
      </w:tr>
    </w:tbl>
    <w:p w14:paraId="5F0D6191" w14:textId="77777777" w:rsidR="009A4E9E" w:rsidRDefault="009A4E9E"/>
    <w:sectPr w:rsidR="009A4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1"/>
    <w:family w:val="swiss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CD"/>
    <w:rsid w:val="000765E5"/>
    <w:rsid w:val="00104CCD"/>
    <w:rsid w:val="001516AA"/>
    <w:rsid w:val="001C3513"/>
    <w:rsid w:val="002B522B"/>
    <w:rsid w:val="002F7173"/>
    <w:rsid w:val="003E44C7"/>
    <w:rsid w:val="005A5416"/>
    <w:rsid w:val="0079429D"/>
    <w:rsid w:val="00855CC3"/>
    <w:rsid w:val="009472A2"/>
    <w:rsid w:val="009A4E9E"/>
    <w:rsid w:val="00B60289"/>
    <w:rsid w:val="00DC2250"/>
    <w:rsid w:val="00FD3750"/>
    <w:rsid w:val="00FF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57729"/>
  <w15:chartTrackingRefBased/>
  <w15:docId w15:val="{80A547A5-C2CF-5D45-AF17-809AF08E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CCD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宋体正文"/>
    <w:basedOn w:val="a"/>
    <w:qFormat/>
    <w:rsid w:val="00855CC3"/>
    <w:pPr>
      <w:spacing w:line="360" w:lineRule="auto"/>
    </w:pPr>
    <w:rPr>
      <w:rFonts w:ascii="宋体" w:eastAsia="宋体" w:hAnsi="宋体" w:cstheme="minorBidi"/>
      <w:sz w:val="24"/>
      <w:szCs w:val="24"/>
    </w:rPr>
  </w:style>
  <w:style w:type="paragraph" w:customStyle="1" w:styleId="arial">
    <w:name w:val="arial"/>
    <w:basedOn w:val="a"/>
    <w:qFormat/>
    <w:rsid w:val="00FF2FF8"/>
    <w:pPr>
      <w:widowControl/>
      <w:jc w:val="left"/>
    </w:pPr>
    <w:rPr>
      <w:rFonts w:ascii="宋体" w:eastAsia="Arial" w:hAnsi="宋体" w:cs="宋体"/>
      <w:kern w:val="0"/>
      <w:sz w:val="20"/>
      <w:szCs w:val="24"/>
    </w:rPr>
  </w:style>
  <w:style w:type="table" w:styleId="a4">
    <w:name w:val="Table Grid"/>
    <w:basedOn w:val="a1"/>
    <w:uiPriority w:val="99"/>
    <w:rsid w:val="00104CCD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0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guang</dc:creator>
  <cp:keywords/>
  <dc:description/>
  <cp:lastModifiedBy>lihongguang</cp:lastModifiedBy>
  <cp:revision>1</cp:revision>
  <dcterms:created xsi:type="dcterms:W3CDTF">2023-06-13T01:48:00Z</dcterms:created>
  <dcterms:modified xsi:type="dcterms:W3CDTF">2023-06-13T01:49:00Z</dcterms:modified>
</cp:coreProperties>
</file>